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1CAC" w:rsidRPr="000F5C3B" w:rsidRDefault="00CE1CAC" w:rsidP="00CE1CAC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</w:pPr>
      <w:r w:rsidRPr="000F5C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Fig. </w:t>
      </w:r>
      <w:proofErr w:type="spellStart"/>
      <w:r w:rsidRPr="000F5C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s1</w:t>
      </w:r>
      <w:proofErr w:type="spellEnd"/>
      <w:r w:rsidRPr="000F5C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0F5C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ADAMTS</w:t>
      </w:r>
      <w:proofErr w:type="spellEnd"/>
      <w:r w:rsidRPr="000F5C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-4 increase in infiltrated macrophages within arterial aneurysm is inhibited by </w:t>
      </w:r>
      <w:proofErr w:type="spellStart"/>
      <w:r w:rsidRPr="000F5C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miR-126a-5p</w:t>
      </w:r>
      <w:proofErr w:type="spellEnd"/>
      <w:r w:rsidRPr="000F5C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  <w:proofErr w:type="spellStart"/>
      <w:r w:rsidRPr="000F5C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>agomirs</w:t>
      </w:r>
      <w:proofErr w:type="spellEnd"/>
      <w:r w:rsidRPr="000F5C3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GB"/>
        </w:rPr>
        <w:t xml:space="preserve"> </w:t>
      </w:r>
    </w:p>
    <w:p w:rsidR="00CE1CAC" w:rsidRPr="000F5C3B" w:rsidRDefault="00CE1CAC" w:rsidP="00CE1CAC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</w:pPr>
      <w:r w:rsidRPr="000F5C3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The protein expression levels of </w:t>
      </w:r>
      <w:proofErr w:type="spellStart"/>
      <w:r w:rsidRPr="000F5C3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ADAMTS</w:t>
      </w:r>
      <w:proofErr w:type="spellEnd"/>
      <w:r w:rsidRPr="000F5C3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-4 (green) and </w:t>
      </w:r>
      <w:proofErr w:type="spellStart"/>
      <w:r w:rsidRPr="000F5C3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CD68</w:t>
      </w:r>
      <w:proofErr w:type="spellEnd"/>
      <w:r w:rsidRPr="000F5C3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(red, a marker for macrophages) were also probed with </w:t>
      </w:r>
      <w:proofErr w:type="spellStart"/>
      <w:r w:rsidRPr="000F5C3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immunofluorescent</w:t>
      </w:r>
      <w:proofErr w:type="spellEnd"/>
      <w:r w:rsidRPr="000F5C3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 assay. Bar, 50 </w:t>
      </w:r>
      <w:proofErr w:type="spellStart"/>
      <w:r w:rsidRPr="000F5C3B">
        <w:rPr>
          <w:rFonts w:ascii="Times New Roman" w:eastAsia="SimSun" w:hAnsi="Times New Roman" w:cs="Times New Roman"/>
          <w:color w:val="000000" w:themeColor="text1"/>
          <w:sz w:val="28"/>
          <w:szCs w:val="28"/>
          <w:lang w:val="en-GB"/>
        </w:rPr>
        <w:t>μ</w:t>
      </w:r>
      <w:r w:rsidRPr="000F5C3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>m</w:t>
      </w:r>
      <w:proofErr w:type="spellEnd"/>
      <w:r w:rsidRPr="000F5C3B">
        <w:rPr>
          <w:rFonts w:ascii="Times New Roman" w:hAnsi="Times New Roman" w:cs="Times New Roman"/>
          <w:color w:val="000000" w:themeColor="text1"/>
          <w:sz w:val="28"/>
          <w:szCs w:val="28"/>
          <w:lang w:val="en-GB"/>
        </w:rPr>
        <w:t xml:space="preserve">. </w:t>
      </w:r>
    </w:p>
    <w:p w:rsidR="00264D26" w:rsidRDefault="00264D26">
      <w:bookmarkStart w:id="0" w:name="_GoBack"/>
      <w:bookmarkEnd w:id="0"/>
    </w:p>
    <w:sectPr w:rsidR="00264D26" w:rsidSect="00F750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720"/>
  <w:characterSpacingControl w:val="doNotCompress"/>
  <w:compat>
    <w:compatSetting w:name="compatibilityMode" w:uri="http://schemas.microsoft.com/office/word" w:val="12"/>
  </w:compat>
  <w:rsids>
    <w:rsidRoot w:val="00322895"/>
    <w:rsid w:val="0008412E"/>
    <w:rsid w:val="000A04A2"/>
    <w:rsid w:val="000A5B5F"/>
    <w:rsid w:val="000D03D2"/>
    <w:rsid w:val="000D3CC6"/>
    <w:rsid w:val="001177F1"/>
    <w:rsid w:val="00127181"/>
    <w:rsid w:val="001331A6"/>
    <w:rsid w:val="00145705"/>
    <w:rsid w:val="0016618F"/>
    <w:rsid w:val="001A0E96"/>
    <w:rsid w:val="001A5E20"/>
    <w:rsid w:val="001D3FED"/>
    <w:rsid w:val="001F7114"/>
    <w:rsid w:val="00204D66"/>
    <w:rsid w:val="00211C03"/>
    <w:rsid w:val="00264D26"/>
    <w:rsid w:val="002825CB"/>
    <w:rsid w:val="002B5A25"/>
    <w:rsid w:val="002B77D0"/>
    <w:rsid w:val="002E43EE"/>
    <w:rsid w:val="00322895"/>
    <w:rsid w:val="00397828"/>
    <w:rsid w:val="003A63A3"/>
    <w:rsid w:val="003B7985"/>
    <w:rsid w:val="003C0711"/>
    <w:rsid w:val="003D1540"/>
    <w:rsid w:val="0042709C"/>
    <w:rsid w:val="0046488D"/>
    <w:rsid w:val="0049430E"/>
    <w:rsid w:val="004C3DAC"/>
    <w:rsid w:val="004E1D5D"/>
    <w:rsid w:val="004F483F"/>
    <w:rsid w:val="0050479E"/>
    <w:rsid w:val="005118A1"/>
    <w:rsid w:val="00513195"/>
    <w:rsid w:val="00585753"/>
    <w:rsid w:val="005B7FE4"/>
    <w:rsid w:val="005D601D"/>
    <w:rsid w:val="005E5378"/>
    <w:rsid w:val="005F7D97"/>
    <w:rsid w:val="006713BA"/>
    <w:rsid w:val="00694F57"/>
    <w:rsid w:val="006C216A"/>
    <w:rsid w:val="0077599E"/>
    <w:rsid w:val="00776533"/>
    <w:rsid w:val="00777C62"/>
    <w:rsid w:val="007C7309"/>
    <w:rsid w:val="007F0ED1"/>
    <w:rsid w:val="008105C7"/>
    <w:rsid w:val="00832855"/>
    <w:rsid w:val="00833E51"/>
    <w:rsid w:val="0087040D"/>
    <w:rsid w:val="0087470D"/>
    <w:rsid w:val="008B5F5E"/>
    <w:rsid w:val="008B6E5A"/>
    <w:rsid w:val="008C7086"/>
    <w:rsid w:val="008D5A54"/>
    <w:rsid w:val="00917C83"/>
    <w:rsid w:val="00921F23"/>
    <w:rsid w:val="009431B3"/>
    <w:rsid w:val="009437E4"/>
    <w:rsid w:val="00947411"/>
    <w:rsid w:val="0097279F"/>
    <w:rsid w:val="009B69D1"/>
    <w:rsid w:val="009E5965"/>
    <w:rsid w:val="00A10B0B"/>
    <w:rsid w:val="00A23DF7"/>
    <w:rsid w:val="00A2477F"/>
    <w:rsid w:val="00A248AA"/>
    <w:rsid w:val="00AB3691"/>
    <w:rsid w:val="00B04316"/>
    <w:rsid w:val="00BB188B"/>
    <w:rsid w:val="00BE624D"/>
    <w:rsid w:val="00BF2FF9"/>
    <w:rsid w:val="00BF5445"/>
    <w:rsid w:val="00BF6EAB"/>
    <w:rsid w:val="00BF784B"/>
    <w:rsid w:val="00C6265C"/>
    <w:rsid w:val="00C700C7"/>
    <w:rsid w:val="00C843C9"/>
    <w:rsid w:val="00CB1932"/>
    <w:rsid w:val="00CD3DBB"/>
    <w:rsid w:val="00CE1CAC"/>
    <w:rsid w:val="00CE7B98"/>
    <w:rsid w:val="00D1620B"/>
    <w:rsid w:val="00DC3534"/>
    <w:rsid w:val="00DE77B4"/>
    <w:rsid w:val="00DF730B"/>
    <w:rsid w:val="00DF7A84"/>
    <w:rsid w:val="00E1303F"/>
    <w:rsid w:val="00E4500F"/>
    <w:rsid w:val="00E50AD1"/>
    <w:rsid w:val="00E6531D"/>
    <w:rsid w:val="00E72B61"/>
    <w:rsid w:val="00E73C5D"/>
    <w:rsid w:val="00E90C4D"/>
    <w:rsid w:val="00EF04F0"/>
    <w:rsid w:val="00EF527D"/>
    <w:rsid w:val="00F144E2"/>
    <w:rsid w:val="00F255E4"/>
    <w:rsid w:val="00F40593"/>
    <w:rsid w:val="00F43628"/>
    <w:rsid w:val="00F750F7"/>
    <w:rsid w:val="00F934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7E620A-7F66-462E-8F56-C4802E66F1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1CAC"/>
    <w:pPr>
      <w:widowControl w:val="0"/>
      <w:spacing w:after="200" w:line="276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ika Mary S.</dc:creator>
  <cp:keywords/>
  <dc:description/>
  <cp:lastModifiedBy>Rasika Mary S.</cp:lastModifiedBy>
  <cp:revision>2</cp:revision>
  <dcterms:created xsi:type="dcterms:W3CDTF">2020-05-15T04:27:00Z</dcterms:created>
  <dcterms:modified xsi:type="dcterms:W3CDTF">2020-05-15T04:28:00Z</dcterms:modified>
</cp:coreProperties>
</file>